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EAD" w:rsidRDefault="00D902B0">
      <w:r>
        <w:t>Appendix 1.</w:t>
      </w:r>
    </w:p>
    <w:p w:rsidR="00D902B0" w:rsidRDefault="003A106A" w:rsidP="003A106A">
      <w:pPr>
        <w:jc w:val="center"/>
      </w:pPr>
      <w:r>
        <w:br/>
        <w:t>AAPOR Reporting Guidelines</w:t>
      </w:r>
    </w:p>
    <w:p w:rsidR="003A106A" w:rsidRDefault="003A106A" w:rsidP="003A106A">
      <w:pPr>
        <w:jc w:val="center"/>
      </w:pPr>
    </w:p>
    <w:p w:rsidR="00D902B0" w:rsidRPr="00D902B0" w:rsidRDefault="00D902B0">
      <w:pPr>
        <w:rPr>
          <w:b/>
        </w:rPr>
      </w:pPr>
      <w:r w:rsidRPr="00D902B0">
        <w:rPr>
          <w:b/>
        </w:rPr>
        <w:t>Eligibility rate of the Survey:</w:t>
      </w:r>
    </w:p>
    <w:p w:rsidR="00546092" w:rsidRDefault="00D902B0" w:rsidP="0091612D">
      <w:r>
        <w:t>As we reached out</w:t>
      </w:r>
      <w:r w:rsidR="003A106A">
        <w:t xml:space="preserve"> to</w:t>
      </w:r>
      <w:r>
        <w:t xml:space="preserve"> the chiefs of the departments, we assumed that all respondents were eligible to answer the survey. The chief </w:t>
      </w:r>
      <w:proofErr w:type="gramStart"/>
      <w:r>
        <w:t>was</w:t>
      </w:r>
      <w:r w:rsidR="00800A42">
        <w:t xml:space="preserve"> specifically addressed</w:t>
      </w:r>
      <w:proofErr w:type="gramEnd"/>
      <w:r w:rsidR="00800A42">
        <w:t xml:space="preserve"> by name</w:t>
      </w:r>
      <w:r w:rsidR="0091612D">
        <w:t>. He</w:t>
      </w:r>
      <w:r>
        <w:t xml:space="preserve"> </w:t>
      </w:r>
      <w:proofErr w:type="gramStart"/>
      <w:r>
        <w:t>was asked</w:t>
      </w:r>
      <w:proofErr w:type="gramEnd"/>
      <w:r>
        <w:t xml:space="preserve"> to distri</w:t>
      </w:r>
      <w:r w:rsidR="00800A42">
        <w:t>bute the survey to his staff. H</w:t>
      </w:r>
      <w:r w:rsidR="0091612D">
        <w:t xml:space="preserve">is employees are still working as surgeons at his hospital. Therefore, </w:t>
      </w:r>
      <w:r>
        <w:t xml:space="preserve">all recipients are eligible respondents. </w:t>
      </w:r>
      <w:r w:rsidR="0091612D">
        <w:t>A</w:t>
      </w:r>
      <w:r>
        <w:t xml:space="preserve"> lack of a returned questionnaire would</w:t>
      </w:r>
      <w:r w:rsidR="0091612D">
        <w:t xml:space="preserve"> henceforth</w:t>
      </w:r>
      <w:r>
        <w:t xml:space="preserve"> designate that person as </w:t>
      </w:r>
      <w:proofErr w:type="gramStart"/>
      <w:r>
        <w:t>a</w:t>
      </w:r>
      <w:proofErr w:type="gramEnd"/>
      <w:r w:rsidR="00CC037E">
        <w:t xml:space="preserve"> eligible,</w:t>
      </w:r>
      <w:r>
        <w:t xml:space="preserve"> non-responder.</w:t>
      </w:r>
    </w:p>
    <w:p w:rsidR="00CC037E" w:rsidRPr="00CC037E" w:rsidRDefault="00CC037E" w:rsidP="0091612D">
      <w:r>
        <w:t>Within the survey, we asked the participant weather he is an active surgeon to reassure his eligibility.</w:t>
      </w:r>
    </w:p>
    <w:p w:rsidR="0091612D" w:rsidRPr="0091612D" w:rsidRDefault="0091612D" w:rsidP="0091612D">
      <w:pPr>
        <w:rPr>
          <w:b/>
        </w:rPr>
      </w:pPr>
      <w:r w:rsidRPr="0091612D">
        <w:rPr>
          <w:b/>
        </w:rPr>
        <w:t>Response rate of the Survey:</w:t>
      </w:r>
    </w:p>
    <w:p w:rsidR="00935DBB" w:rsidRDefault="0091612D" w:rsidP="0091612D">
      <w:r>
        <w:t xml:space="preserve">Returned questionnaires </w:t>
      </w:r>
      <w:proofErr w:type="gramStart"/>
      <w:r>
        <w:t>were divided</w:t>
      </w:r>
      <w:proofErr w:type="gramEnd"/>
      <w:r>
        <w:t xml:space="preserve"> into two groups: a) complete and b) pa</w:t>
      </w:r>
      <w:r w:rsidR="00546092">
        <w:t>rtial</w:t>
      </w:r>
      <w:r>
        <w:t xml:space="preserve">. We defined that 100% of questions had to </w:t>
      </w:r>
      <w:proofErr w:type="gramStart"/>
      <w:r>
        <w:t>be answered</w:t>
      </w:r>
      <w:proofErr w:type="gramEnd"/>
      <w:r>
        <w:t xml:space="preserve"> for a complete response and more than 50% for a partial response. In the final </w:t>
      </w:r>
      <w:r w:rsidR="00546092">
        <w:t>analysis,</w:t>
      </w:r>
      <w:r>
        <w:t xml:space="preserve"> we only included the complete responses.</w:t>
      </w:r>
      <w:bookmarkStart w:id="0" w:name="_GoBack"/>
      <w:bookmarkEnd w:id="0"/>
    </w:p>
    <w:p w:rsidR="003A106A" w:rsidRDefault="003A106A" w:rsidP="0091612D"/>
    <w:p w:rsidR="003A106A" w:rsidRDefault="003A106A" w:rsidP="0091612D">
      <w:r>
        <w:t>Table presenting the response rate calculation by “AAOPOR Calculator 4.1.”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374"/>
        <w:gridCol w:w="819"/>
      </w:tblGrid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/>
        </w:tc>
        <w:tc>
          <w:tcPr>
            <w:tcW w:w="819" w:type="dxa"/>
            <w:noWrap/>
            <w:hideMark/>
          </w:tcPr>
          <w:p w:rsidR="003A106A" w:rsidRPr="00191FBD" w:rsidRDefault="003A106A"/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 w:rsidRPr="00191FBD">
              <w:t>Total sample used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1182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 w:rsidP="00191FBD"/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 xml:space="preserve">I=Complete Interviews 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210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P=Partial Interviews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>
              <w:t>35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R=Refusal and break off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>
              <w:t>17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NC=</w:t>
            </w:r>
            <w:proofErr w:type="spellStart"/>
            <w:r>
              <w:t>Non Contact</w:t>
            </w:r>
            <w:proofErr w:type="spellEnd"/>
            <w:r>
              <w:t xml:space="preserve"> 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600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O=Other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0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 w:rsidP="00191FBD">
            <w:r>
              <w:t xml:space="preserve">Calculating e, by </w:t>
            </w:r>
            <w:r w:rsidRPr="00191FBD">
              <w:t xml:space="preserve">AAPOR's 2009 Eligibility Estimates.                                                                                                                  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1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UH=Unknown Household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0</w:t>
            </w:r>
          </w:p>
        </w:tc>
      </w:tr>
      <w:tr w:rsidR="003A106A" w:rsidRPr="00191FBD" w:rsidTr="003A106A">
        <w:trPr>
          <w:trHeight w:val="300"/>
        </w:trPr>
        <w:tc>
          <w:tcPr>
            <w:tcW w:w="7374" w:type="dxa"/>
            <w:noWrap/>
            <w:hideMark/>
          </w:tcPr>
          <w:p w:rsidR="003A106A" w:rsidRPr="00191FBD" w:rsidRDefault="003A106A">
            <w:r>
              <w:t>UO=Unknown other</w:t>
            </w:r>
          </w:p>
        </w:tc>
        <w:tc>
          <w:tcPr>
            <w:tcW w:w="819" w:type="dxa"/>
            <w:noWrap/>
            <w:hideMark/>
          </w:tcPr>
          <w:p w:rsidR="003A106A" w:rsidRPr="00191FBD" w:rsidRDefault="003A106A" w:rsidP="003A106A">
            <w:pPr>
              <w:jc w:val="center"/>
            </w:pPr>
            <w:r w:rsidRPr="00191FBD">
              <w:t>0</w:t>
            </w:r>
          </w:p>
        </w:tc>
      </w:tr>
    </w:tbl>
    <w:p w:rsidR="00935DBB" w:rsidRDefault="00935DBB" w:rsidP="0091612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24"/>
        <w:gridCol w:w="798"/>
      </w:tblGrid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pPr>
              <w:rPr>
                <w:b/>
                <w:bCs/>
                <w:lang w:val="de-DE"/>
              </w:rPr>
            </w:pPr>
            <w:r w:rsidRPr="00191FBD">
              <w:rPr>
                <w:b/>
                <w:bCs/>
              </w:rPr>
              <w:t>Response Rate 1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r w:rsidRPr="00191FBD">
              <w:t xml:space="preserve">     I/((I+P)+(R+NC+O)+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3A106A">
            <w:pPr>
              <w:jc w:val="right"/>
            </w:pPr>
            <w:r w:rsidRPr="00191FBD">
              <w:t>0,244</w:t>
            </w:r>
          </w:p>
        </w:tc>
      </w:tr>
      <w:tr w:rsidR="003A106A" w:rsidRPr="00191FBD" w:rsidTr="003A106A">
        <w:trPr>
          <w:trHeight w:val="252"/>
        </w:trPr>
        <w:tc>
          <w:tcPr>
            <w:tcW w:w="7424" w:type="dxa"/>
            <w:noWrap/>
            <w:hideMark/>
          </w:tcPr>
          <w:p w:rsidR="003A106A" w:rsidRPr="00191FBD" w:rsidRDefault="003A106A">
            <w:pPr>
              <w:rPr>
                <w:b/>
                <w:bCs/>
              </w:rPr>
            </w:pPr>
            <w:r w:rsidRPr="00191FBD">
              <w:rPr>
                <w:b/>
                <w:bCs/>
              </w:rPr>
              <w:t>Response Rate 2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r w:rsidRPr="00191FBD">
              <w:t xml:space="preserve">     (I+P)/((I+P)+(R+NC+O)+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3A106A">
            <w:pPr>
              <w:jc w:val="right"/>
            </w:pPr>
            <w:r w:rsidRPr="00191FBD">
              <w:t>0,284</w:t>
            </w:r>
          </w:p>
        </w:tc>
      </w:tr>
      <w:tr w:rsidR="003A106A" w:rsidRPr="00191FBD" w:rsidTr="003A106A">
        <w:trPr>
          <w:trHeight w:val="262"/>
        </w:trPr>
        <w:tc>
          <w:tcPr>
            <w:tcW w:w="7424" w:type="dxa"/>
            <w:noWrap/>
            <w:hideMark/>
          </w:tcPr>
          <w:p w:rsidR="003A106A" w:rsidRPr="00191FBD" w:rsidRDefault="003A106A">
            <w:pPr>
              <w:rPr>
                <w:b/>
                <w:bCs/>
              </w:rPr>
            </w:pPr>
            <w:r w:rsidRPr="00191FBD">
              <w:rPr>
                <w:b/>
                <w:bCs/>
              </w:rPr>
              <w:t>Response Rate 3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r w:rsidRPr="00191FBD">
              <w:t xml:space="preserve">     I/((I+P)+(R+NC+O)+e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3A106A">
            <w:pPr>
              <w:jc w:val="right"/>
            </w:pPr>
            <w:r w:rsidRPr="00191FBD">
              <w:t>0,244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</w:tr>
      <w:tr w:rsidR="003A106A" w:rsidRPr="00191FBD" w:rsidTr="00191FBD">
        <w:trPr>
          <w:trHeight w:val="225"/>
        </w:trPr>
        <w:tc>
          <w:tcPr>
            <w:tcW w:w="7424" w:type="dxa"/>
            <w:noWrap/>
            <w:hideMark/>
          </w:tcPr>
          <w:p w:rsidR="003A106A" w:rsidRPr="00191FBD" w:rsidRDefault="003A106A">
            <w:pPr>
              <w:rPr>
                <w:b/>
                <w:bCs/>
              </w:rPr>
            </w:pPr>
            <w:r w:rsidRPr="00191FBD">
              <w:rPr>
                <w:b/>
                <w:bCs/>
              </w:rPr>
              <w:t>Response Rate 4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>
            <w:r w:rsidRPr="00191FBD"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>
            <w:r w:rsidRPr="00191FBD">
              <w:t xml:space="preserve">     (I+P)/((I+P)+(R+NC+O)+e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3A106A">
            <w:pPr>
              <w:jc w:val="right"/>
            </w:pPr>
            <w:r w:rsidRPr="00191FBD">
              <w:t>0,284</w:t>
            </w:r>
          </w:p>
        </w:tc>
      </w:tr>
      <w:tr w:rsidR="003A106A" w:rsidRPr="00191FBD" w:rsidTr="003A106A">
        <w:trPr>
          <w:trHeight w:val="293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operation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1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 I/((I+P)+R+O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802</w:t>
            </w:r>
          </w:p>
        </w:tc>
      </w:tr>
      <w:tr w:rsidR="003A106A" w:rsidRPr="00191FBD" w:rsidTr="003A106A">
        <w:trPr>
          <w:trHeight w:val="287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operation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2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 (I+P)/((I+P)+R+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935</w:t>
            </w:r>
          </w:p>
        </w:tc>
      </w:tr>
      <w:tr w:rsidR="003A106A" w:rsidRPr="00191FBD" w:rsidTr="003A106A">
        <w:trPr>
          <w:trHeight w:val="283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lastRenderedPageBreak/>
              <w:t>Cooperation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3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 I/((I+P)+R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802</w:t>
            </w:r>
          </w:p>
        </w:tc>
      </w:tr>
      <w:tr w:rsidR="003A106A" w:rsidRPr="00191FBD" w:rsidTr="003A106A">
        <w:trPr>
          <w:trHeight w:val="30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operation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4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(I+P)/((I+P)+R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935</w:t>
            </w:r>
          </w:p>
        </w:tc>
      </w:tr>
      <w:tr w:rsidR="003A106A" w:rsidRPr="00191FBD" w:rsidTr="003A106A">
        <w:trPr>
          <w:trHeight w:val="294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fusal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1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R/((I+P)+(R+NC+O)+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020</w:t>
            </w:r>
          </w:p>
        </w:tc>
      </w:tr>
      <w:tr w:rsidR="003A106A" w:rsidRPr="00191FBD" w:rsidTr="00191FBD">
        <w:trPr>
          <w:trHeight w:val="36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fusal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2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 R/((I+P)+(R+NC+O)+e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020</w:t>
            </w:r>
          </w:p>
        </w:tc>
      </w:tr>
      <w:tr w:rsidR="003A106A" w:rsidRPr="00191FBD" w:rsidTr="00191FBD">
        <w:trPr>
          <w:trHeight w:val="33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Refusal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3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    R/((I+P)+(R+NC+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020</w:t>
            </w:r>
          </w:p>
        </w:tc>
      </w:tr>
      <w:tr w:rsidR="003A106A" w:rsidRPr="00191FBD" w:rsidTr="003A106A">
        <w:trPr>
          <w:trHeight w:val="32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ntact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1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((I+P)+R+O)/((I+P)+(R+NC+O)+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304</w:t>
            </w:r>
          </w:p>
        </w:tc>
      </w:tr>
      <w:tr w:rsidR="003A106A" w:rsidRPr="00191FBD" w:rsidTr="003A106A">
        <w:trPr>
          <w:trHeight w:val="30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ntact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2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((I+P)+R+O)/((I+P)+(R+NC+O)+e(UH+U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304</w:t>
            </w:r>
          </w:p>
        </w:tc>
      </w:tr>
      <w:tr w:rsidR="003A106A" w:rsidRPr="00191FBD" w:rsidTr="003A106A">
        <w:trPr>
          <w:trHeight w:val="280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Contact</w:t>
            </w:r>
            <w:proofErr w:type="spellEnd"/>
            <w:r w:rsidRPr="00191FBD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Rate 3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 </w:t>
            </w:r>
          </w:p>
        </w:tc>
      </w:tr>
      <w:tr w:rsidR="003A106A" w:rsidRPr="00191FBD" w:rsidTr="00191FBD">
        <w:trPr>
          <w:trHeight w:val="255"/>
        </w:trPr>
        <w:tc>
          <w:tcPr>
            <w:tcW w:w="7424" w:type="dxa"/>
            <w:noWrap/>
            <w:hideMark/>
          </w:tcPr>
          <w:p w:rsidR="003A106A" w:rsidRPr="00191FBD" w:rsidRDefault="003A106A" w:rsidP="00191FBD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91FB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    ((I+P)+R+O)/((I+P)+(R+NC+O))</w:t>
            </w:r>
          </w:p>
        </w:tc>
        <w:tc>
          <w:tcPr>
            <w:tcW w:w="798" w:type="dxa"/>
            <w:noWrap/>
            <w:hideMark/>
          </w:tcPr>
          <w:p w:rsidR="003A106A" w:rsidRPr="00191FBD" w:rsidRDefault="003A106A" w:rsidP="00191FBD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191FBD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,304</w:t>
            </w:r>
          </w:p>
        </w:tc>
      </w:tr>
    </w:tbl>
    <w:p w:rsidR="00546092" w:rsidRDefault="00546092" w:rsidP="0091612D"/>
    <w:p w:rsidR="00D902B0" w:rsidRDefault="00D902B0" w:rsidP="00D902B0"/>
    <w:p w:rsidR="00D902B0" w:rsidRDefault="00D902B0" w:rsidP="00D902B0"/>
    <w:sectPr w:rsidR="00D90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9D633C"/>
    <w:multiLevelType w:val="hybridMultilevel"/>
    <w:tmpl w:val="956CCB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2B0"/>
    <w:rsid w:val="00191FBD"/>
    <w:rsid w:val="001E2EAD"/>
    <w:rsid w:val="003A106A"/>
    <w:rsid w:val="00546092"/>
    <w:rsid w:val="00800A42"/>
    <w:rsid w:val="0091612D"/>
    <w:rsid w:val="00935DBB"/>
    <w:rsid w:val="00CC037E"/>
    <w:rsid w:val="00D9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9FD8C"/>
  <w15:chartTrackingRefBased/>
  <w15:docId w15:val="{7C389E7B-F020-4DA1-956E-3E844541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902B0"/>
    <w:pPr>
      <w:ind w:left="720"/>
      <w:contextualSpacing/>
    </w:pPr>
  </w:style>
  <w:style w:type="table" w:styleId="Tabellenraster">
    <w:name w:val="Table Grid"/>
    <w:basedOn w:val="NormaleTabelle"/>
    <w:uiPriority w:val="39"/>
    <w:rsid w:val="00191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rner, Nikolaus Dr. med. univ.</dc:creator>
  <cp:keywords/>
  <dc:description/>
  <cp:lastModifiedBy>Börner, Nikolaus Dr. med. univ.</cp:lastModifiedBy>
  <cp:revision>3</cp:revision>
  <dcterms:created xsi:type="dcterms:W3CDTF">2022-08-10T09:26:00Z</dcterms:created>
  <dcterms:modified xsi:type="dcterms:W3CDTF">2022-09-01T07:26:00Z</dcterms:modified>
</cp:coreProperties>
</file>